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eastAsia="Calibri" w:cs="Times New Roman" w:ascii="Times New Roman" w:hAnsi="Times New Roman"/>
        </w:rPr>
        <w:t>Supplementary Table 1: Summary of best phase I clinical trials not described in Table 1.</w:t>
      </w:r>
      <w:r>
        <w:rPr/>
        <w:t xml:space="preserve"> </w:t>
      </w:r>
    </w:p>
    <w:tbl>
      <w:tblPr>
        <w:tblW w:w="9672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4050"/>
        <w:gridCol w:w="1080"/>
        <w:gridCol w:w="1212"/>
      </w:tblGrid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reatment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echanism of A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o. of Patients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(%)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(N = 44) 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ean Time on Study, months</w:t>
            </w:r>
          </w:p>
        </w:tc>
      </w:tr>
      <w:tr>
        <w:trPr/>
        <w:tc>
          <w:tcPr>
            <w:tcW w:w="3330" w:type="dxa"/>
            <w:tcBorders>
              <w:top w:val="single" w:sz="18" w:space="0" w:color="000000"/>
              <w:lef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Crizotinib</w:t>
            </w:r>
          </w:p>
          <w:p>
            <w:pPr>
              <w:pStyle w:val="Normal"/>
              <w:ind w:right="-378" w:hanging="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Dasatinib</w:t>
            </w:r>
          </w:p>
        </w:tc>
        <w:tc>
          <w:tcPr>
            <w:tcW w:w="4050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ALK, cMet inhibitio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BCR/ABL, Src, cKit inhibition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3 (0.07)</w:t>
            </w:r>
          </w:p>
        </w:tc>
        <w:tc>
          <w:tcPr>
            <w:tcW w:w="1212" w:type="dxa"/>
            <w:tcBorders>
              <w:top w:val="single" w:sz="18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77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Irinotecan by HAI</w:t>
            </w:r>
          </w:p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Bevacizumab with or without</w:t>
            </w:r>
          </w:p>
          <w:p>
            <w:pPr>
              <w:pStyle w:val="Normal"/>
              <w:ind w:right="-37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Oxaliplatin or</w:t>
            </w:r>
          </w:p>
          <w:p>
            <w:pPr>
              <w:pStyle w:val="Normal"/>
              <w:ind w:right="-378" w:hanging="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Cetuximab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opoisomerase I inhibition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VEGF inhibition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DNA crosslinking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EGFR inhibi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3 (0.07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6.52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Nab-Paclitaxel BY HAI</w:t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icrotubule stabilization</w:t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3 (0.07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4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PBI-0520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I3K/mTOR inhibi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3 (0.07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3.99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cMet inhibitor</w:t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 (0.02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42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Nab-Paclitaxel by HAI</w:t>
            </w:r>
          </w:p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Bevacizumab </w:t>
            </w:r>
          </w:p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Gemcitabine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icrotubule stabilization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VEGF inhibition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ucleoside ana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 (0.02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6.43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MK-3475 (pembrolizumab)</w:t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Anti-PD1 antibody</w:t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 (0.02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3.4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Pimasertib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EK inhibi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 (0.02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63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I3K inhibitor</w:t>
            </w:r>
          </w:p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Paclitaxel</w:t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icrotubule stabilization</w:t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Bendamustine</w:t>
            </w:r>
          </w:p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Bevacizumab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Alkylating agent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VEGF inhibi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83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I3K inhibitor</w:t>
            </w:r>
          </w:p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EK inhibitor</w:t>
            </w: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3.17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BKM-120</w:t>
            </w:r>
          </w:p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GSK-1120212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I3K inhibition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EK inhibi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47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Liposomal coenzyme Q10</w:t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0.6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CNTO-328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Anti-IL-6 antibod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2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Crizotinib</w:t>
            </w:r>
          </w:p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Pazopanib</w:t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ALK, cMet inhibition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cKit, FGFR, PDGFR, VEGFR inhibition</w:t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73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Dasatinib</w:t>
            </w:r>
          </w:p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Bevacizumab</w:t>
            </w:r>
          </w:p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Paclitaxel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BCR/ABL, Src, cKit inhibition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VEGF inhibition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icrotubule stabiliz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3.4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Autologous activated dendritic cells</w:t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2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Docetaxel</w:t>
            </w:r>
          </w:p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GSK-1120212 (trametinib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icrotubule stabilization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EK inhibi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1.1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Erlotinib</w:t>
            </w:r>
          </w:p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Cetuximab</w:t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EGFR inhibition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EGFR inhibition</w:t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83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Everolimus</w:t>
            </w:r>
          </w:p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IL-1R antagonist</w:t>
            </w: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TOR inhibition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2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Oxaliplatin by HAI</w:t>
            </w:r>
          </w:p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Bevacizumab</w:t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DNA crosslinking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VEGF inhibition</w:t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33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5-FU/leucovorin</w:t>
            </w:r>
          </w:p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ymidylate synthase inhibition, nucleoside analog</w:t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12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Gemcitabine</w:t>
            </w:r>
          </w:p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Dasatinib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ucleoside analog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BCR/ABL, Src, cKit inhibi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5.83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ind w:right="-378" w:hanging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GSK-1120212 (Trametinib)</w:t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EK inhibition</w:t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1.03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Stat 3 inhibitor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87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Lapatinib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Sirolimus</w:t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HER2/neu and EGFR inhibition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TOR inhibition</w:t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07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LY-2606368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CHK1 inhibi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0.43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Metformin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Temsirolimus</w:t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TOR inhibition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TOR inhibition</w:t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0.87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miRNA-34a mimetic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33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Dual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70S6K, AKT inhibitor</w:t>
            </w: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Paclitaxel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Carboplatin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Vemurafenib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icrotubule stabilization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DNA crosslinking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BRAF inhibi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Revlimid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5-FU/leucovorin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Oxaliplatin</w:t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E3 ubiquitin ligase modulation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ymidylate synthase inhibition, nucleoside analog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DNA crosslinking</w:t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6.87</w:t>
            </w:r>
          </w:p>
        </w:tc>
      </w:tr>
      <w:tr>
        <w:trPr/>
        <w:tc>
          <w:tcPr>
            <w:tcW w:w="33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Sirolimus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Vorinostat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TOR inhibition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Histone deacetylase inhibi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 (0.01)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8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-FU, 5-fluorouracil; HAI, hepatic arterial infusion; mTOR, mammalian target of rapamycin.</w:t>
      </w:r>
    </w:p>
    <w:p>
      <w:pPr>
        <w:pStyle w:val="Normal"/>
        <w:rPr/>
      </w:pPr>
      <w:r>
        <w:rPr>
          <w:rFonts w:cs="Times New Roman" w:ascii="Times New Roman" w:hAnsi="Times New Roman"/>
        </w:rPr>
        <w:t>* Patient did not finish first infusion owing to allergic reactio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8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ＭＳ 明朝" w:cs="Times New Roman"/>
    </w:rPr>
  </w:style>
  <w:style w:type="character" w:styleId="CommentSubjectChar">
    <w:name w:val="Comment Subject Char"/>
    <w:qFormat/>
    <w:rPr>
      <w:rFonts w:ascii="Cambria" w:hAnsi="Cambria" w:eastAsia="ＭＳ 明朝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16:38:00Z</dcterms:created>
  <dc:creator>Jennifer Goldstein</dc:creator>
  <dc:description/>
  <cp:keywords/>
  <dc:language>en-US</dc:language>
  <cp:lastModifiedBy>Jennifer Goldstein</cp:lastModifiedBy>
  <dcterms:modified xsi:type="dcterms:W3CDTF">2017-06-06T16:38:00Z</dcterms:modified>
  <cp:revision>2</cp:revision>
  <dc:subject/>
  <dc:title/>
</cp:coreProperties>
</file>